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8EF60" w14:textId="77777777" w:rsidR="00212B35" w:rsidRDefault="00212B35" w:rsidP="00C70F3C">
      <w:pPr>
        <w:rPr>
          <w:rFonts w:asciiTheme="minorHAnsi" w:hAnsiTheme="minorHAnsi" w:cstheme="minorHAnsi"/>
        </w:rPr>
      </w:pPr>
    </w:p>
    <w:p w14:paraId="5E57F4B9" w14:textId="5898A0DC" w:rsidR="002A22C6" w:rsidRDefault="00012706" w:rsidP="00C70F3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725FF86D" wp14:editId="38FF6DC7">
            <wp:extent cx="4572000" cy="3429000"/>
            <wp:effectExtent l="0" t="0" r="0" b="0"/>
            <wp:docPr id="1" name="Video 1" descr="S5 Fig. Real-time video of air spring valve actuation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deo 1" descr="S5 Fig. Real-time video of air spring valve actuation">
                      <a:hlinkClick r:id="rId6"/>
                    </pic:cNvPr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C809E66F-F1BF-436E-b5F7-EEA9579F0CBA}">
                          <wp15:webVideoPr xmlns:wp15="http://schemas.microsoft.com/office/word/2012/wordprocessingDrawing" embeddedHtml="&lt;iframe width=&quot;200&quot; height=&quot;113&quot; src=&quot;https://www.youtube.com/embed/rPSaN6iyS3s?feature=oembed&quot; frameborder=&quot;0&quot; allow=&quot;accelerometer; autoplay; clipboard-write; encrypted-media; gyroscope; picture-in-picture; web-share&quot; referrerpolicy=&quot;strict-origin-when-cross-origin&quot; allowfullscreen=&quot;&quot; title=&quot;S5 Fig. Real-time video of air spring valve actuation&quot; sandbox=&quot;allow-scripts allow-same-origin allow-popups&quot;&gt;&lt;/iframe&gt;" h="113" w="20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3F7A9" w14:textId="126C5900" w:rsidR="00C70F3C" w:rsidRDefault="00C70F3C" w:rsidP="00E8492E">
      <w:pPr>
        <w:jc w:val="center"/>
        <w:rPr>
          <w:rFonts w:asciiTheme="minorHAnsi" w:hAnsiTheme="minorHAnsi" w:cstheme="minorHAnsi"/>
        </w:rPr>
      </w:pPr>
    </w:p>
    <w:p w14:paraId="07BCCB0F" w14:textId="091C4AC1" w:rsidR="00E8492E" w:rsidRDefault="006978A0" w:rsidP="005203CD">
      <w:pPr>
        <w:rPr>
          <w:rFonts w:asciiTheme="minorHAnsi" w:hAnsiTheme="minorHAnsi" w:cstheme="minorHAnsi"/>
        </w:rPr>
      </w:pPr>
      <w:hyperlink r:id="rId8" w:history="1">
        <w:r w:rsidR="00BF7A31" w:rsidRPr="00DD104D">
          <w:rPr>
            <w:rStyle w:val="Hyperlink"/>
            <w:rFonts w:asciiTheme="minorHAnsi" w:hAnsiTheme="minorHAnsi" w:cstheme="minorHAnsi"/>
          </w:rPr>
          <w:t>https://www.youtube.com/watch?v=rPSaN6iyS3s</w:t>
        </w:r>
      </w:hyperlink>
    </w:p>
    <w:p w14:paraId="127F18F2" w14:textId="6F3C918F" w:rsidR="00E8492E" w:rsidRDefault="00E8492E" w:rsidP="00BF7A31">
      <w:pPr>
        <w:rPr>
          <w:rFonts w:asciiTheme="minorHAnsi" w:hAnsiTheme="minorHAnsi" w:cstheme="minorHAnsi"/>
        </w:rPr>
      </w:pPr>
    </w:p>
    <w:p w14:paraId="648EB002" w14:textId="46234E32" w:rsidR="00E8492E" w:rsidRPr="00AD27D7" w:rsidRDefault="00C171A3" w:rsidP="00E8492E">
      <w:pPr>
        <w:rPr>
          <w:rFonts w:ascii="Calibri" w:hAnsi="Calibri" w:cs="Calibri"/>
        </w:rPr>
      </w:pPr>
      <w:r w:rsidRPr="00BE573A">
        <w:rPr>
          <w:rFonts w:asciiTheme="minorHAnsi" w:hAnsiTheme="minorHAnsi" w:cstheme="minorHAnsi"/>
          <w:b/>
          <w:bCs/>
        </w:rPr>
        <w:t>S</w:t>
      </w:r>
      <w:r>
        <w:rPr>
          <w:rFonts w:asciiTheme="minorHAnsi" w:hAnsiTheme="minorHAnsi" w:cstheme="minorHAnsi"/>
          <w:b/>
          <w:bCs/>
        </w:rPr>
        <w:t xml:space="preserve">5 </w:t>
      </w:r>
      <w:r w:rsidR="00E8492E">
        <w:rPr>
          <w:rFonts w:asciiTheme="minorHAnsi" w:hAnsiTheme="minorHAnsi" w:cstheme="minorHAnsi"/>
          <w:b/>
          <w:bCs/>
        </w:rPr>
        <w:t>Fig</w:t>
      </w:r>
      <w:r w:rsidR="00E8492E" w:rsidRPr="00BE573A">
        <w:rPr>
          <w:rFonts w:asciiTheme="minorHAnsi" w:hAnsiTheme="minorHAnsi" w:cstheme="minorHAnsi"/>
          <w:b/>
          <w:bCs/>
        </w:rPr>
        <w:t>.</w:t>
      </w:r>
      <w:r w:rsidR="00E8492E" w:rsidRPr="00E739E5">
        <w:rPr>
          <w:rFonts w:asciiTheme="minorHAnsi" w:hAnsiTheme="minorHAnsi" w:cstheme="minorHAnsi"/>
        </w:rPr>
        <w:t xml:space="preserve"> </w:t>
      </w:r>
      <w:r w:rsidR="00E8492E">
        <w:rPr>
          <w:rFonts w:ascii="Calibri" w:hAnsi="Calibri" w:cs="Calibri"/>
        </w:rPr>
        <w:t xml:space="preserve">Real-time video of air spring valve actuation. </w:t>
      </w:r>
    </w:p>
    <w:sectPr w:rsidR="00E8492E" w:rsidRPr="00AD2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036B6" w14:textId="77777777" w:rsidR="006978A0" w:rsidRDefault="006978A0" w:rsidP="00CF26B2">
      <w:r>
        <w:separator/>
      </w:r>
    </w:p>
  </w:endnote>
  <w:endnote w:type="continuationSeparator" w:id="0">
    <w:p w14:paraId="6CBAD8A4" w14:textId="77777777" w:rsidR="006978A0" w:rsidRDefault="006978A0" w:rsidP="00CF2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C78E8" w14:textId="77777777" w:rsidR="006978A0" w:rsidRDefault="006978A0" w:rsidP="00CF26B2">
      <w:r>
        <w:separator/>
      </w:r>
    </w:p>
  </w:footnote>
  <w:footnote w:type="continuationSeparator" w:id="0">
    <w:p w14:paraId="0B15E56C" w14:textId="77777777" w:rsidR="006978A0" w:rsidRDefault="006978A0" w:rsidP="00CF2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4C7"/>
    <w:rsid w:val="00012706"/>
    <w:rsid w:val="000C0FA6"/>
    <w:rsid w:val="001424C7"/>
    <w:rsid w:val="00206813"/>
    <w:rsid w:val="00212B35"/>
    <w:rsid w:val="00255E38"/>
    <w:rsid w:val="00295CCD"/>
    <w:rsid w:val="002A22C6"/>
    <w:rsid w:val="00475EBC"/>
    <w:rsid w:val="005203CD"/>
    <w:rsid w:val="0052070C"/>
    <w:rsid w:val="00577558"/>
    <w:rsid w:val="006430B0"/>
    <w:rsid w:val="006978A0"/>
    <w:rsid w:val="006B2762"/>
    <w:rsid w:val="00712338"/>
    <w:rsid w:val="00725DFD"/>
    <w:rsid w:val="0077248A"/>
    <w:rsid w:val="007A42CA"/>
    <w:rsid w:val="008C3FD3"/>
    <w:rsid w:val="008E6B24"/>
    <w:rsid w:val="00907DE9"/>
    <w:rsid w:val="00924C9F"/>
    <w:rsid w:val="00973878"/>
    <w:rsid w:val="00991A29"/>
    <w:rsid w:val="009D3FB6"/>
    <w:rsid w:val="00A00C42"/>
    <w:rsid w:val="00AC449B"/>
    <w:rsid w:val="00B10734"/>
    <w:rsid w:val="00B90BDA"/>
    <w:rsid w:val="00BA20E4"/>
    <w:rsid w:val="00BB21E6"/>
    <w:rsid w:val="00BF7A31"/>
    <w:rsid w:val="00C171A3"/>
    <w:rsid w:val="00C70F3C"/>
    <w:rsid w:val="00CE5647"/>
    <w:rsid w:val="00CF26B2"/>
    <w:rsid w:val="00D20619"/>
    <w:rsid w:val="00D967C4"/>
    <w:rsid w:val="00E05E62"/>
    <w:rsid w:val="00E4374B"/>
    <w:rsid w:val="00E8492E"/>
    <w:rsid w:val="00EE33BE"/>
    <w:rsid w:val="00F140C9"/>
    <w:rsid w:val="00FC7FDD"/>
    <w:rsid w:val="00FD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238F9"/>
  <w15:chartTrackingRefBased/>
  <w15:docId w15:val="{EF58C4B7-11A8-4342-B28C-EE8467042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577558"/>
    <w:pPr>
      <w:spacing w:before="100" w:beforeAutospacing="1" w:after="100" w:afterAutospacing="1"/>
      <w:jc w:val="center"/>
      <w:outlineLvl w:val="0"/>
    </w:pPr>
    <w:rPr>
      <w:rFonts w:eastAsia="Times New Roman"/>
      <w:b/>
      <w:bCs/>
      <w:kern w:val="36"/>
      <w:sz w:val="32"/>
      <w:szCs w:val="5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qFormat/>
    <w:rsid w:val="00991A29"/>
    <w:pPr>
      <w:spacing w:before="100" w:beforeAutospacing="1" w:after="100" w:afterAutospacing="1"/>
      <w:outlineLvl w:val="2"/>
    </w:pPr>
    <w:rPr>
      <w:rFonts w:eastAsia="Times New Roman"/>
      <w:b/>
      <w:bCs/>
      <w:color w:val="000000" w:themeColor="text1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558"/>
    <w:rPr>
      <w:rFonts w:eastAsia="Times New Roman"/>
      <w:b/>
      <w:bCs/>
      <w:kern w:val="36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991A29"/>
    <w:rPr>
      <w:rFonts w:ascii="Times New Roman" w:eastAsia="Times New Roman" w:hAnsi="Times New Roman" w:cs="Times New Roman"/>
      <w:b/>
      <w:bCs/>
      <w:color w:val="000000" w:themeColor="text1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4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4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4C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0734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BA20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F7A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26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6B2"/>
  </w:style>
  <w:style w:type="paragraph" w:styleId="Footer">
    <w:name w:val="footer"/>
    <w:basedOn w:val="Normal"/>
    <w:link w:val="FooterChar"/>
    <w:uiPriority w:val="99"/>
    <w:unhideWhenUsed/>
    <w:rsid w:val="00CF26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rPSaN6iyS3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embed/rPSaN6iyS3s?feature=oembe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IANG</dc:creator>
  <cp:keywords/>
  <dc:description/>
  <cp:lastModifiedBy>Kevin Jiang (GS-RSBU-InnovationCenter)</cp:lastModifiedBy>
  <cp:revision>3</cp:revision>
  <dcterms:created xsi:type="dcterms:W3CDTF">2026-03-11T07:13:00Z</dcterms:created>
  <dcterms:modified xsi:type="dcterms:W3CDTF">2026-03-1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LPManualFileClassification">
    <vt:lpwstr>{F9097973-AA1D-434A-93F9-B18C5E6DB46D}</vt:lpwstr>
  </property>
  <property fmtid="{D5CDD505-2E9C-101B-9397-08002B2CF9AE}" pid="3" name="DLPManualFileClassificationLastModifiedBy">
    <vt:lpwstr>GENSCRIPT\31001191</vt:lpwstr>
  </property>
  <property fmtid="{D5CDD505-2E9C-101B-9397-08002B2CF9AE}" pid="4" name="DLPManualFileClassificationLastModificationDate">
    <vt:lpwstr>1773213203</vt:lpwstr>
  </property>
  <property fmtid="{D5CDD505-2E9C-101B-9397-08002B2CF9AE}" pid="5" name="DLPManualFileClassificationVersion">
    <vt:lpwstr>11.10.200.16</vt:lpwstr>
  </property>
</Properties>
</file>